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080"/>
        <w:gridCol w:w="1260"/>
        <w:gridCol w:w="1080"/>
        <w:gridCol w:w="1890"/>
        <w:gridCol w:w="1260"/>
        <w:gridCol w:w="900"/>
        <w:gridCol w:w="1269"/>
      </w:tblGrid>
      <w:tr>
        <w:trPr>
          <w:trHeight w:val="882" w:hRule="atLeast"/>
        </w:trPr>
        <w:tc>
          <w:tcPr>
            <w:tcW w:w="1307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Table S1 Age-adjusted means and percentages (standard error) of sociodemographic and cardiovascular factors among 6816 U.S. adults aged 20-79 years, by categories of respiratory impairment based on postbronchodilator data, National Health and Nutrition Examination Survey 2007-2010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531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Respiratory impair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5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Obstructive impair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900" w:hRule="atLeast"/>
        </w:trPr>
        <w:tc>
          <w:tcPr>
            <w:tcW w:w="4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None (N=600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Restrictive (N=49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Mild (N=207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Moderate/severe/very severe (N=11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P restrictive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P mild OI‡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P moderate/severe OI‡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Age (year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2.8 (0.3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0.3 (0.9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6.3 (1.1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7.9 (1.1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Men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7.1 (0.6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6.8 (3.0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6.4 (4.2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0.2 (3.4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Race or ethnicity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Wh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0.9 (2.2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5.1 (5.2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9.0 (3.1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4.1 (6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African Americ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9.7 (1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9.3 (1.4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.8 (2.8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.9 (5.2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Mexican Americ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9.1 (1.3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.8 (1.9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—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—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Oth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0.3 (1.1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6.8 (4.1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—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—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Education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lt;High scho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6.2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9.8 (2.0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7.9 (4.6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6.5 (1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High school graduate or equival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2.4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4.7 (3.7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1.2 (5.3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2.3 (5.8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gt;High school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1.4 (1.4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5.5 (4.2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0.9 (8.3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1.3 (11.4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Smoking status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urr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9.4 (0.7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4.6 (3.4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6.6 (4.5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5.8 (11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Form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3.0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3.6 (2.8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1.7 (6.2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4.0 (8.5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Nev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7.7 (1.3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1.8 (4.3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1.7 (4.5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0.2 (6.5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otinine &gt;10 ng/ml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3.4 (0.8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9.7 (3.7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7.0 (7.0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3.3 (11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Hypertension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4.9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4.1 (2.9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5.8 (3.4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1.2 (11.1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8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Total cholesterol ≥5.17 mmol/L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4.8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1.1 (2.5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8.4 (4.9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6.6 (10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48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867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High-density lipoprotein cholesterol &lt;1.03 mmol/L in men, &lt;1.29 mmol/L in wo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1.8 (1.1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9.7 (3.0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2.5 (5.4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5.4 (11.5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9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585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Non-high-density lipoprotein cholesterol ≥130 mg/d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1.6 (0.7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1.6 (2.9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7.4 (3.8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2.4 (10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9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Low-density lipoprotein cholesterol ≥2.59 mmol/L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7.6 (1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7.9 (4.1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1.9 (3.4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0.7 (11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9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-reactive protein &gt;3 mg/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9.9 (0.7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8.6 (3.2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8.2 (3.4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6.5 (8.5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97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FPG ≥7.0 mmol/L or diagnosed diabetes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.9 (0.7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5.6 (3.8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.7 (0.9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.1 (2.6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Diagnosed diabetes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.0 (0.4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8.5 (2.3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.7 (2.5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.4 (1.6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4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Body mass index ≥30 kg/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4.6 (1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1.0 (2.9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9.9 (3.9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4.4 (8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Abdominal obesity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2.8 (1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4.8 (2.8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1.2 (4.4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3.2 (9.3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96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Leisure-time physical activity &lt;150 min/wee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9.7 (1.4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0.1 (2.8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56.0 (7.2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8.4 (4.0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5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ongestive heart failure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 (0.1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.3 (0.8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—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—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39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0-Year cardiovascular risk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lt;1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7.3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69.2 (3.8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3.1 (3.5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73.9 (4.6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0-2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4.6 (0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6.2 (2.7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3.3 (2.9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2.7 (4.7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bidi="ar-S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gt;2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8.1 (0.5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4.6 (2.2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3.6 (2.4)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3.4 (3.1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4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7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*Fasting subsample. Sample sizes are 2633, 229, 105, and 44, respectively.</w:t>
            </w:r>
          </w:p>
        </w:tc>
      </w:tr>
      <w:tr>
        <w:trPr>
          <w:trHeight w:val="300" w:hRule="atLeast"/>
        </w:trPr>
        <w:tc>
          <w:tcPr>
            <w:tcW w:w="13077" w:type="dxa"/>
            <w:gridSpan w:val="8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†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Fasting subsample. Sample sizes are 2679, 236, 105, and 45, respectively.</w:t>
            </w:r>
          </w:p>
        </w:tc>
      </w:tr>
      <w:tr>
        <w:trPr>
          <w:trHeight w:val="300" w:hRule="atLeast"/>
        </w:trPr>
        <w:tc>
          <w:tcPr>
            <w:tcW w:w="13077" w:type="dxa"/>
            <w:gridSpan w:val="8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OI = obstructive impairment.</w:t>
            </w:r>
          </w:p>
        </w:tc>
      </w:tr>
      <w:tr>
        <w:trPr>
          <w:trHeight w:val="300" w:hRule="atLeast"/>
        </w:trPr>
        <w:tc>
          <w:tcPr>
            <w:tcW w:w="13077" w:type="dxa"/>
            <w:gridSpan w:val="8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‡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P-values are for comparison with participants with no respiratory impairment.</w:t>
            </w:r>
          </w:p>
        </w:tc>
      </w:tr>
      <w:tr>
        <w:trPr>
          <w:trHeight w:val="300" w:hRule="atLeast"/>
        </w:trPr>
        <w:tc>
          <w:tcPr>
            <w:tcW w:w="13077" w:type="dxa"/>
            <w:gridSpan w:val="8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Relative standard error &gt;30%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708"/>
        <w:gridCol w:w="1816"/>
        <w:gridCol w:w="1710"/>
        <w:gridCol w:w="1994"/>
        <w:gridCol w:w="828"/>
      </w:tblGrid>
      <w:tr>
        <w:trPr>
          <w:trHeight w:val="1200" w:hRule="atLeast"/>
        </w:trPr>
        <w:tc>
          <w:tcPr>
            <w:tcW w:w="1002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Table S2 Adjusted* prevalence ratios (95% confidence interval) for cardiovascular risk factors among 6816 U.S. adults aged 20-79 years, by categories of respiratory impairment based on postbronchodilator data, National Health and Nutrition Examination Survey 2007-2010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6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Respiratory impairmen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Obstructive impairmen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2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None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Restrictiv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Mild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Moderate/severe/very sever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P†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urrent smokin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22 (0.99, 1.50) 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67 (1.33, 2.09) 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.41 (1.89, 3.07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otinine &gt;10 ng/m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22 (1.01, 1.46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60 (1.31, 1.95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.23 (1.80, 2.76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Hypertensio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8 (0.86, 1.13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9 (0.76, 1.29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5 (0.62, 1.16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Total cholesterol ≥5.17 mmol/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9 (0.76, 1.04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5 (0.71, 1.01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3 (0.72, 1.20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9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High-density lipoprotein cholesterol &lt;40 mg in men, &lt;1.29 mmol/L in wome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17 (1.02, 1.33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9 (0.65, 1.21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02 (0.75, 1.38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Non-high-density lipoprotein cholesterol ≥130 m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1 (0.82, 1.00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5 (0.75, 0.97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7 (0.81, 1.16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Low-density lipoprotein cholesterol ≥2.59 mmol/L‡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68 (1.21, 2.32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36 (0.18, 0.72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74 (0.37, 1.47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C-reactive protein &gt;3mg/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22 (1.05, 1.41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72 (0.54, 0.96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49 (1.17, 1.88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Diagnosed diabet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85 (1.41, 2.42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43 (0.20, 0.92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02 (0.57, 1.82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Diagnosed diabetes of fasting plasma glucose ≥7.0 mmol/L§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3 (0.81, 1.05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8 (0.85, 1.14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9 (0.80, 1.23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45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Body mass index ≥30 kg/m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perscript"/>
                <w:lang w:bidi="ar-SA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18 (1.06, 1.31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62 (0.44, 0.87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68 (0.41, 1.14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Abdominal obesit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08 (1.01, 1.17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4 (0.81, 1.09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86 (0.71, 1.05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Leisure-time physical activity &lt;150 min/wee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06 (0.98, 1.14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06 (0.94, 1.20) 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0.99 (0.84, 1.16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2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</w:tr>
      <w:tr>
        <w:trPr>
          <w:trHeight w:val="2132" w:hRule="atLeast"/>
        </w:trPr>
        <w:tc>
          <w:tcPr>
            <w:tcW w:w="10022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*Adjusted for age, gender, race or ethnicity, educational status, smoking status (except for cotinine concentration), cotinine concentration (except smoking status), systolic blood pressure (except hypertension), high-density lipoprotein cholesterol concentration (except non-high-density lipoprotein cholesterol concentration, non-high-density lipoprotein cholesterol concentration (except high-density lipoprotein cholesterol, C-reactive protein concentration, diagnosed diabetes, body mass index (except waist circumference), waist circumference (except body mass index), leisure-time physical activity, and history of congestive heart failure. Hypercholesterolemia was adjusted for all above factors except lipids. Low-density lipoprotein cholesterol was adjusted for all factors except non-high-density lipoprotein cholesterol.</w:t>
            </w:r>
          </w:p>
        </w:tc>
      </w:tr>
      <w:tr>
        <w:trPr>
          <w:trHeight w:val="300" w:hRule="atLeast"/>
        </w:trPr>
        <w:tc>
          <w:tcPr>
            <w:tcW w:w="10022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†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P-value for Satterthwaite adjusted F-test.</w:t>
            </w:r>
          </w:p>
        </w:tc>
      </w:tr>
      <w:tr>
        <w:trPr>
          <w:trHeight w:val="300" w:hRule="atLeast"/>
        </w:trPr>
        <w:tc>
          <w:tcPr>
            <w:tcW w:w="10022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‡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Sample size is 3011.</w:t>
            </w:r>
          </w:p>
        </w:tc>
      </w:tr>
      <w:tr>
        <w:trPr>
          <w:trHeight w:val="300" w:hRule="atLeast"/>
        </w:trPr>
        <w:tc>
          <w:tcPr>
            <w:tcW w:w="10022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§Sample size is 306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3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260"/>
        <w:gridCol w:w="1800"/>
        <w:gridCol w:w="1800"/>
        <w:gridCol w:w="1921"/>
      </w:tblGrid>
      <w:tr>
        <w:trPr>
          <w:trHeight w:val="900" w:hRule="atLeast"/>
        </w:trPr>
        <w:tc>
          <w:tcPr>
            <w:tcW w:w="962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Table S3 Adjusted prevalence ratios (95% confidence interval) for 10-year cardiovascular risk &gt;20% among U.S. adults, by categories of respiratory impairment based on postbronchodilator data, National Health and Nutrition Examination Survey 2007-2010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678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Respiratory impairment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37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Obstructive impairment (OI)</w:t>
            </w:r>
          </w:p>
        </w:tc>
      </w:tr>
      <w:tr>
        <w:trPr>
          <w:trHeight w:val="600" w:hRule="atLeast"/>
        </w:trPr>
        <w:tc>
          <w:tcPr>
            <w:tcW w:w="2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No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Restrictiv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Mild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Moderate/severe/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Age 50-74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No. risk &gt;20% / no. at risk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235 / 9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56 / 1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29 / 66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4 / 33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Median age (year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59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Unadjusted prevalence (standard error) (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6.9 (1.2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4.8 (5.6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7.5 (7.8) 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0.1 (8.4) 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Unadjusted prevalence rati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.05 (1.58, 2.66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62 (0.91, 2.88) 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77 (0.97, 3.26) 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Adjusted prevalence ratio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64 (1.20, 2.24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77 (0.99, 3.15) 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82 (0.98, 3.36) 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  <w:t>Age 55-74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No. risk &gt;20% / no. at risk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208 / 6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51 / 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27 / 58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0 / 23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Median age (year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61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Unadjusted prevalence (standard error) (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23.3 (1.6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41.6 (6.6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1.5 (8.8) 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33.6 (9.2) 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Unadjusted prevalence rati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79 (1.37, 2.33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35 (0.79, 2.32) 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44 (0.78, 2.68) 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Adjusted prevalence ratio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37 (0.98, 1.90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55 (0.92, 2.61) 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 xml:space="preserve">1.64 (0.93, 2.89) </w:t>
            </w:r>
          </w:p>
        </w:tc>
      </w:tr>
      <w:tr>
        <w:trPr>
          <w:trHeight w:val="300" w:hRule="atLeast"/>
        </w:trPr>
        <w:tc>
          <w:tcPr>
            <w:tcW w:w="2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*Unweighted numbers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9629" w:type="dxa"/>
            <w:gridSpan w:val="5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†</w:t>
            </w: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  <w:t>Adjusted for race or ethnicity, education, body mass index, C-reactive protein, and leisure-time physical activity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bidi="en-US"/>
    </w:rPr>
  </w:style>
  <w:style w:type="character" w:styleId="FooterChar">
    <w:name w:val="Footer Char"/>
    <w:qFormat/>
    <w:rPr>
      <w:sz w:val="24"/>
      <w:szCs w:val="24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6:57:00Z</dcterms:created>
  <dc:creator>Ford, Earl (CDC/ONDIEH/NCCDPHP)</dc:creator>
  <dc:description/>
  <cp:keywords/>
  <dc:language>en-US</dc:language>
  <cp:lastModifiedBy>manoche</cp:lastModifiedBy>
  <cp:lastPrinted>2012-12-05T13:34:00Z</cp:lastPrinted>
  <dcterms:modified xsi:type="dcterms:W3CDTF">2012-12-13T16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